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922" w:rsidRDefault="000A5922" w:rsidP="000A5922">
      <w:pPr>
        <w:spacing w:after="0" w:line="240" w:lineRule="auto"/>
        <w:ind w:left="284" w:right="366"/>
        <w:rPr>
          <w:rFonts w:ascii="Times New Roman" w:hAnsi="Times New Roman" w:cs="Times New Roman"/>
          <w:b/>
        </w:rPr>
      </w:pPr>
      <w:bookmarkStart w:id="0" w:name="_Hlk139585366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casual sex among emerging adults aged 18 – 24 years attending a tertiary institution of learning in Coastal Kenya (n = 273)</w:t>
      </w:r>
    </w:p>
    <w:bookmarkEnd w:id="0"/>
    <w:p w:rsidR="000A5922" w:rsidRPr="00C76E88" w:rsidRDefault="000A5922" w:rsidP="000A5922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1"/>
        <w:gridCol w:w="2957"/>
        <w:gridCol w:w="1560"/>
        <w:gridCol w:w="1410"/>
        <w:gridCol w:w="1551"/>
        <w:gridCol w:w="779"/>
        <w:gridCol w:w="1563"/>
        <w:gridCol w:w="672"/>
      </w:tblGrid>
      <w:tr w:rsidR="000A5922" w:rsidRPr="007321F1" w:rsidTr="009F0268">
        <w:trPr>
          <w:jc w:val="center"/>
        </w:trPr>
        <w:tc>
          <w:tcPr>
            <w:tcW w:w="32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Particulars</w:t>
            </w:r>
          </w:p>
        </w:tc>
        <w:tc>
          <w:tcPr>
            <w:tcW w:w="295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Casual sex n [%]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No casual sex n [%]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Adjusted OR [95% CI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1.8 [7.3]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1.5 [7.7]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0 [0.9 – 1.0]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9 [0.9 – 1.0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8.8 [3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9.6 [4.1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9 [0.8 – 1.0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9 [0.8 – 1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6.8 [1.7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6.4 [2.0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1 [0.9 – 1.2]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1 [0.9 – 1.2]</w:t>
            </w:r>
          </w:p>
        </w:tc>
        <w:tc>
          <w:tcPr>
            <w:tcW w:w="672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5 [22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85 [77.2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61 [37.4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02 [62.5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.0 [1.1 – 3.5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8 [0.3 – 1.8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Having a child</w:t>
            </w: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83 [32.5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72 [67.4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3 [16.6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5 [83.3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4 [0.1 – 1.4]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3 [0.1 – 1.4]</w:t>
            </w:r>
          </w:p>
        </w:tc>
        <w:tc>
          <w:tcPr>
            <w:tcW w:w="672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Parents dead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Both parents alive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73 [33.3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46 [66.6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One or both </w:t>
            </w:r>
            <w:proofErr w:type="gramStart"/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parents</w:t>
            </w:r>
            <w:proofErr w:type="gramEnd"/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 dead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3 [24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41 [75.9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6 [0.3 – 1.2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5 [0.2 – 1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Waist for Hip Ratio (WHR)</w:t>
            </w: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77 [35.6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39 [64.3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uto"/>
          </w:tcPr>
          <w:p w:rsidR="000A5922" w:rsidRPr="00B8524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241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High risk 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9 [15.7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48 [84.2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3 [0.1 – 0.7]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3 [0.1 – 0.9]</w:t>
            </w:r>
          </w:p>
        </w:tc>
        <w:tc>
          <w:tcPr>
            <w:tcW w:w="672" w:type="dxa"/>
            <w:shd w:val="clear" w:color="auto" w:fill="auto"/>
          </w:tcPr>
          <w:p w:rsidR="000A5922" w:rsidRPr="00B8524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24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Binge drinking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Did not drink last 3 months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39 [26.7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07 [73.2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34 [36.1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60 [63.8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5 [0.8 – 2.7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2 [0.6 – 2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3 [39.3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0 [60.6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7 [0.8 – 3.9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2 [0.4 – 3.3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Marijuana use last 3 months</w:t>
            </w: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Never used marijuana in life time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56 [28.0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44 [72.0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0 [47.6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1 [52.3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.3 [0.9 – 5.8]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7 [0.6 – 4.8]</w:t>
            </w:r>
          </w:p>
        </w:tc>
        <w:tc>
          <w:tcPr>
            <w:tcW w:w="672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0 [38.4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32 [61.5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6 [0.8 – 3.0]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8 [0.3 – 1.9]</w:t>
            </w:r>
          </w:p>
        </w:tc>
        <w:tc>
          <w:tcPr>
            <w:tcW w:w="672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Tobacco use last 3 months</w:t>
            </w: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Never used tobacco in life time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66 [29.4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58 [70.5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9 [36.0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6 [64.0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3 [0.5 – 3.2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7 [0.2 – 2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1 [45.8]</w:t>
            </w:r>
          </w:p>
        </w:tc>
        <w:tc>
          <w:tcPr>
            <w:tcW w:w="1410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3 [54.1]</w:t>
            </w:r>
          </w:p>
        </w:tc>
        <w:tc>
          <w:tcPr>
            <w:tcW w:w="1551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.0 [0.8 – 4.7]</w:t>
            </w:r>
          </w:p>
        </w:tc>
        <w:tc>
          <w:tcPr>
            <w:tcW w:w="779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563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.5 [0.5 – 4.5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0A5922" w:rsidRPr="007321F1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Younger age at sexual debut</w:t>
            </w: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41 [24.1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129 [75.8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0A5922" w:rsidRPr="00B8524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24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0A5922" w:rsidTr="009F0268">
        <w:trPr>
          <w:jc w:val="center"/>
        </w:trPr>
        <w:tc>
          <w:tcPr>
            <w:tcW w:w="324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7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6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45 [43.6]</w:t>
            </w:r>
          </w:p>
        </w:tc>
        <w:tc>
          <w:tcPr>
            <w:tcW w:w="1410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58 [56.3]</w:t>
            </w:r>
          </w:p>
        </w:tc>
        <w:tc>
          <w:tcPr>
            <w:tcW w:w="1551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.4 [1.4 – 4.1]</w:t>
            </w:r>
          </w:p>
        </w:tc>
        <w:tc>
          <w:tcPr>
            <w:tcW w:w="779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63" w:type="dxa"/>
            <w:shd w:val="clear" w:color="auto" w:fill="auto"/>
          </w:tcPr>
          <w:p w:rsidR="000A5922" w:rsidRPr="007321F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1F1">
              <w:rPr>
                <w:rFonts w:ascii="Times New Roman" w:hAnsi="Times New Roman" w:cs="Times New Roman"/>
                <w:sz w:val="20"/>
                <w:szCs w:val="20"/>
              </w:rPr>
              <w:t>2.4 [1.3 – 4.5]</w:t>
            </w:r>
          </w:p>
        </w:tc>
        <w:tc>
          <w:tcPr>
            <w:tcW w:w="672" w:type="dxa"/>
            <w:shd w:val="clear" w:color="auto" w:fill="auto"/>
          </w:tcPr>
          <w:p w:rsidR="000A5922" w:rsidRPr="00B85241" w:rsidRDefault="000A5922" w:rsidP="000A592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24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bookmarkEnd w:id="1"/>
    </w:tbl>
    <w:p w:rsidR="00907A7D" w:rsidRDefault="00907A7D"/>
    <w:sectPr w:rsidR="00907A7D" w:rsidSect="000A59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22"/>
    <w:rsid w:val="000A5922"/>
    <w:rsid w:val="0090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1C808-1C19-44E8-A6E7-8004D3A98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92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9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1</cp:revision>
  <dcterms:created xsi:type="dcterms:W3CDTF">2023-07-06T23:37:00Z</dcterms:created>
  <dcterms:modified xsi:type="dcterms:W3CDTF">2023-07-06T23:38:00Z</dcterms:modified>
</cp:coreProperties>
</file>